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9DCC7" w14:textId="5D8F2436" w:rsidR="002618F9" w:rsidRPr="00F827EE" w:rsidRDefault="0053150C" w:rsidP="00436760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upplement</w:t>
      </w:r>
      <w:bookmarkStart w:id="0" w:name="_GoBack"/>
      <w:bookmarkEnd w:id="0"/>
      <w:r w:rsidR="00465AB7">
        <w:rPr>
          <w:rFonts w:ascii="Times New Roman" w:hAnsi="Times New Roman" w:cs="Times New Roman"/>
        </w:rPr>
        <w:t xml:space="preserve"> </w:t>
      </w:r>
      <w:r w:rsidR="0087280E" w:rsidRPr="001760AC">
        <w:rPr>
          <w:rFonts w:ascii="Times New Roman" w:hAnsi="Times New Roman" w:cs="Times New Roman"/>
        </w:rPr>
        <w:t xml:space="preserve">Table </w:t>
      </w:r>
      <w:r w:rsidR="0065095A">
        <w:rPr>
          <w:rFonts w:ascii="Times New Roman" w:hAnsi="Times New Roman" w:cs="Times New Roman"/>
        </w:rPr>
        <w:t>2</w:t>
      </w:r>
      <w:r w:rsidR="0087280E" w:rsidRPr="001760AC">
        <w:rPr>
          <w:rFonts w:ascii="Times New Roman" w:hAnsi="Times New Roman" w:cs="Times New Roman"/>
        </w:rPr>
        <w:t xml:space="preserve">. </w:t>
      </w:r>
      <w:r w:rsidR="00B76381" w:rsidRPr="00817D4C">
        <w:rPr>
          <w:rFonts w:ascii="Times New Roman" w:hAnsi="Times New Roman" w:cs="Times New Roman"/>
        </w:rPr>
        <w:t>Treatment</w:t>
      </w:r>
      <w:r w:rsidR="0087280E" w:rsidRPr="00AC65EB">
        <w:rPr>
          <w:rFonts w:ascii="Times New Roman" w:hAnsi="Times New Roman" w:cs="Times New Roman"/>
        </w:rPr>
        <w:t xml:space="preserve"> outcomes of </w:t>
      </w:r>
      <w:r w:rsidR="00B76381">
        <w:rPr>
          <w:rFonts w:ascii="Times New Roman" w:hAnsi="Times New Roman" w:cs="Times New Roman"/>
        </w:rPr>
        <w:t xml:space="preserve">the components of </w:t>
      </w:r>
      <w:r w:rsidR="0087280E" w:rsidRPr="00AC65EB">
        <w:rPr>
          <w:rFonts w:ascii="Times New Roman" w:hAnsi="Times New Roman" w:cs="Times New Roman"/>
        </w:rPr>
        <w:t>sleep quality (raw scores)</w:t>
      </w:r>
    </w:p>
    <w:tbl>
      <w:tblPr>
        <w:tblStyle w:val="TableGrid"/>
        <w:tblW w:w="127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992"/>
        <w:gridCol w:w="1003"/>
        <w:gridCol w:w="981"/>
        <w:gridCol w:w="909"/>
        <w:gridCol w:w="900"/>
        <w:gridCol w:w="900"/>
        <w:gridCol w:w="900"/>
        <w:gridCol w:w="900"/>
        <w:gridCol w:w="900"/>
        <w:gridCol w:w="900"/>
        <w:gridCol w:w="900"/>
        <w:gridCol w:w="1013"/>
      </w:tblGrid>
      <w:tr w:rsidR="001A4363" w:rsidRPr="00B75C52" w14:paraId="4157267C" w14:textId="49E45355" w:rsidTr="00AC65EB">
        <w:trPr>
          <w:jc w:val="center"/>
        </w:trPr>
        <w:tc>
          <w:tcPr>
            <w:tcW w:w="1600" w:type="dxa"/>
            <w:vMerge w:val="restart"/>
            <w:vAlign w:val="center"/>
          </w:tcPr>
          <w:p w14:paraId="19CE3D20" w14:textId="77777777" w:rsidR="001A4363" w:rsidRDefault="001A4363" w:rsidP="004863C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0AC">
              <w:rPr>
                <w:rFonts w:ascii="Times New Roman" w:hAnsi="Times New Roman" w:cs="Times New Roman"/>
                <w:bCs/>
                <w:sz w:val="20"/>
                <w:szCs w:val="20"/>
              </w:rPr>
              <w:t>Outcomes</w:t>
            </w:r>
            <w:r w:rsidR="00010E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</w:t>
            </w:r>
          </w:p>
          <w:p w14:paraId="653E3EAC" w14:textId="6E051B0D" w:rsidR="00010E2B" w:rsidRPr="001760AC" w:rsidRDefault="00010E2B" w:rsidP="004863C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leep quality</w:t>
            </w:r>
          </w:p>
        </w:tc>
        <w:tc>
          <w:tcPr>
            <w:tcW w:w="38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A1F68" w14:textId="161A7C0E" w:rsidR="001A4363" w:rsidRPr="001760AC" w:rsidRDefault="001A4363" w:rsidP="00AC65E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0AC">
              <w:rPr>
                <w:rFonts w:ascii="Times New Roman" w:hAnsi="Times New Roman" w:cs="Times New Roman"/>
                <w:bCs/>
                <w:sz w:val="20"/>
                <w:szCs w:val="20"/>
              </w:rPr>
              <w:t>tDCS-WMT (n=62)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74F71" w14:textId="1115E946" w:rsidR="001A4363" w:rsidRPr="001760AC" w:rsidRDefault="001A4363" w:rsidP="00AC65E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0AC">
              <w:rPr>
                <w:rFonts w:ascii="Times New Roman" w:hAnsi="Times New Roman" w:cs="Times New Roman"/>
                <w:bCs/>
                <w:sz w:val="20"/>
                <w:szCs w:val="20"/>
              </w:rPr>
              <w:t>Sham tDCS-WMT (n=53)</w:t>
            </w:r>
          </w:p>
        </w:tc>
        <w:tc>
          <w:tcPr>
            <w:tcW w:w="37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C5D97" w14:textId="10A2E126" w:rsidR="001A4363" w:rsidRPr="001760AC" w:rsidRDefault="001A4363" w:rsidP="00AC65E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0AC">
              <w:rPr>
                <w:rFonts w:ascii="Times New Roman" w:hAnsi="Times New Roman" w:cs="Times New Roman"/>
                <w:bCs/>
                <w:sz w:val="20"/>
                <w:szCs w:val="20"/>
              </w:rPr>
              <w:t>tDCS-CCT (n=57)</w:t>
            </w:r>
          </w:p>
        </w:tc>
      </w:tr>
      <w:tr w:rsidR="001A4363" w:rsidRPr="00B75C52" w14:paraId="4A575234" w14:textId="3E837301" w:rsidTr="00AC65EB">
        <w:trPr>
          <w:trHeight w:val="620"/>
          <w:jc w:val="center"/>
        </w:trPr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476C335F" w14:textId="1F5567DF" w:rsidR="001A4363" w:rsidRPr="00B75C52" w:rsidRDefault="001A4363" w:rsidP="001760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B9290" w14:textId="4CEBDF44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269FD" w14:textId="21B59FDF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75C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week 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8FA47" w14:textId="23BDC0AE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75C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week 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19717" w14:textId="2860088B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th 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week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813D" w14:textId="4EE80F16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8B5FD" w14:textId="0789EDF3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75C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week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A608E" w14:textId="3944C406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75C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week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9ED23" w14:textId="13DDD345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th 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week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729E3" w14:textId="4A8BDFBE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BE82" w14:textId="116CD4C7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75C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week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F6149" w14:textId="3592BF59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75C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week 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3E6A7" w14:textId="1181CC02" w:rsidR="001A4363" w:rsidRPr="00B75C52" w:rsidRDefault="001A4363" w:rsidP="00AC65E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th 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week </w:t>
            </w:r>
          </w:p>
        </w:tc>
      </w:tr>
      <w:tr w:rsidR="001A4363" w:rsidRPr="00B75C52" w14:paraId="17391BAD" w14:textId="246B98BB" w:rsidTr="00AC65EB">
        <w:trPr>
          <w:trHeight w:val="238"/>
          <w:jc w:val="center"/>
        </w:trPr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3C3DFD40" w14:textId="0B8ECA59" w:rsidR="001A4363" w:rsidRPr="00997262" w:rsidRDefault="001A4363" w:rsidP="00A40F3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7262">
              <w:rPr>
                <w:rFonts w:ascii="Times New Roman" w:hAnsi="Times New Roman" w:cs="Times New Roman"/>
                <w:sz w:val="18"/>
                <w:szCs w:val="18"/>
              </w:rPr>
              <w:t>PSQI total sco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1294D81" w14:textId="5ABA688F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76±3.66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14:paraId="188F0BC2" w14:textId="6F633587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43±3.71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42C2C64D" w14:textId="26B3BCAD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90±3.56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</w:tcBorders>
            <w:vAlign w:val="center"/>
          </w:tcPr>
          <w:p w14:paraId="1B75421E" w14:textId="3D834CCC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90±3.8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53E53FC" w14:textId="529E3808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11±3.5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0328C67D" w14:textId="7C3BB26F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01±3.6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E535804" w14:textId="4376889B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04±3.4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19FA5963" w14:textId="424B8A3F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92±3.5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6E646A8B" w14:textId="0AB97E60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6.42±3.39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1D584637" w14:textId="56C5B28D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71±3.5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5E8A7F39" w14:textId="65BC4370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96±3.35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01F009ED" w14:textId="3AD30CB1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5.46±3.03</w:t>
            </w:r>
          </w:p>
        </w:tc>
      </w:tr>
      <w:tr w:rsidR="001A4363" w:rsidRPr="00B75C52" w14:paraId="56BE6E22" w14:textId="77777777" w:rsidTr="00AC65EB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025EB725" w14:textId="77777777" w:rsidR="001A4363" w:rsidRPr="00997262" w:rsidRDefault="001A4363" w:rsidP="001760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6A4C32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79DECE2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1" w:type="dxa"/>
            <w:vMerge/>
          </w:tcPr>
          <w:p w14:paraId="7396FCEE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vMerge/>
          </w:tcPr>
          <w:p w14:paraId="02721A7F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6E6F1A21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374A5356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396BD1A6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900" w:type="dxa"/>
            <w:vMerge/>
          </w:tcPr>
          <w:p w14:paraId="7856AB1D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2FEF614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0D730635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10C1E1F1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vMerge/>
          </w:tcPr>
          <w:p w14:paraId="7905A759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A4363" w:rsidRPr="00B75C52" w14:paraId="78821833" w14:textId="3F8EAEBD" w:rsidTr="00AC65EB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04E788F4" w14:textId="6884E706" w:rsidR="001A4363" w:rsidRPr="00997262" w:rsidRDefault="001A4363" w:rsidP="00AC65EB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97262">
              <w:rPr>
                <w:rFonts w:ascii="Times New Roman" w:hAnsi="Times New Roman" w:cs="Times New Roman"/>
                <w:sz w:val="18"/>
                <w:szCs w:val="18"/>
              </w:rPr>
              <w:t>Component 1</w:t>
            </w:r>
          </w:p>
        </w:tc>
        <w:tc>
          <w:tcPr>
            <w:tcW w:w="992" w:type="dxa"/>
            <w:vMerge w:val="restart"/>
            <w:vAlign w:val="center"/>
          </w:tcPr>
          <w:p w14:paraId="417DA898" w14:textId="43E01D60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11±1.06</w:t>
            </w:r>
          </w:p>
        </w:tc>
        <w:tc>
          <w:tcPr>
            <w:tcW w:w="1003" w:type="dxa"/>
            <w:vMerge w:val="restart"/>
            <w:vAlign w:val="center"/>
          </w:tcPr>
          <w:p w14:paraId="0CB9B2A7" w14:textId="60F33F0F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6±1.01</w:t>
            </w:r>
          </w:p>
        </w:tc>
        <w:tc>
          <w:tcPr>
            <w:tcW w:w="981" w:type="dxa"/>
            <w:vMerge w:val="restart"/>
            <w:vAlign w:val="center"/>
          </w:tcPr>
          <w:p w14:paraId="4B076591" w14:textId="63F1873B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26±1.05</w:t>
            </w:r>
          </w:p>
        </w:tc>
        <w:tc>
          <w:tcPr>
            <w:tcW w:w="909" w:type="dxa"/>
            <w:vMerge w:val="restart"/>
            <w:vAlign w:val="center"/>
          </w:tcPr>
          <w:p w14:paraId="6C08A79D" w14:textId="31DF1DCD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18±1.14</w:t>
            </w:r>
          </w:p>
        </w:tc>
        <w:tc>
          <w:tcPr>
            <w:tcW w:w="900" w:type="dxa"/>
            <w:vMerge w:val="restart"/>
            <w:vAlign w:val="center"/>
          </w:tcPr>
          <w:p w14:paraId="75D04EA7" w14:textId="75971913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79±0.93</w:t>
            </w:r>
          </w:p>
        </w:tc>
        <w:tc>
          <w:tcPr>
            <w:tcW w:w="900" w:type="dxa"/>
            <w:vMerge w:val="restart"/>
            <w:vAlign w:val="center"/>
          </w:tcPr>
          <w:p w14:paraId="53665AD9" w14:textId="52D28B89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1±1.04</w:t>
            </w:r>
          </w:p>
        </w:tc>
        <w:tc>
          <w:tcPr>
            <w:tcW w:w="900" w:type="dxa"/>
            <w:vMerge w:val="restart"/>
            <w:vAlign w:val="center"/>
          </w:tcPr>
          <w:p w14:paraId="18B80C2E" w14:textId="1A86D098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83±0.95</w:t>
            </w:r>
          </w:p>
        </w:tc>
        <w:tc>
          <w:tcPr>
            <w:tcW w:w="900" w:type="dxa"/>
            <w:vMerge w:val="restart"/>
            <w:vAlign w:val="center"/>
          </w:tcPr>
          <w:p w14:paraId="6600F62B" w14:textId="08DF4E0B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1±0.99</w:t>
            </w:r>
          </w:p>
        </w:tc>
        <w:tc>
          <w:tcPr>
            <w:tcW w:w="900" w:type="dxa"/>
            <w:vMerge w:val="restart"/>
            <w:vAlign w:val="center"/>
          </w:tcPr>
          <w:p w14:paraId="67B7EFEA" w14:textId="1686C5DB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19±0.99</w:t>
            </w:r>
          </w:p>
        </w:tc>
        <w:tc>
          <w:tcPr>
            <w:tcW w:w="900" w:type="dxa"/>
            <w:vMerge w:val="restart"/>
            <w:vAlign w:val="center"/>
          </w:tcPr>
          <w:p w14:paraId="167BCE7C" w14:textId="6891122E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14±1.02</w:t>
            </w:r>
          </w:p>
        </w:tc>
        <w:tc>
          <w:tcPr>
            <w:tcW w:w="900" w:type="dxa"/>
            <w:vMerge w:val="restart"/>
            <w:vAlign w:val="center"/>
          </w:tcPr>
          <w:p w14:paraId="26AD22CC" w14:textId="022BD578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23±1.06</w:t>
            </w:r>
          </w:p>
        </w:tc>
        <w:tc>
          <w:tcPr>
            <w:tcW w:w="1013" w:type="dxa"/>
            <w:vMerge w:val="restart"/>
            <w:vAlign w:val="center"/>
          </w:tcPr>
          <w:p w14:paraId="64EAB5EC" w14:textId="7BD7F6DF" w:rsidR="001A4363" w:rsidRPr="00997262" w:rsidRDefault="001A4363" w:rsidP="00AC65E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8±0.98</w:t>
            </w:r>
          </w:p>
        </w:tc>
      </w:tr>
      <w:tr w:rsidR="001A4363" w:rsidRPr="00B75C52" w14:paraId="163C287E" w14:textId="77777777" w:rsidTr="00AC65EB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2BC0BA22" w14:textId="77777777" w:rsidR="001A4363" w:rsidRPr="00997262" w:rsidRDefault="001A4363" w:rsidP="001760AC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BB17954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0288503B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1" w:type="dxa"/>
            <w:vMerge/>
          </w:tcPr>
          <w:p w14:paraId="427A8A3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vMerge/>
          </w:tcPr>
          <w:p w14:paraId="7214AB28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1DF70C34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299BE54F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5CB8C6F0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900" w:type="dxa"/>
            <w:vMerge/>
          </w:tcPr>
          <w:p w14:paraId="37B4CAB7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2DD1AD0B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5FE83B50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6B384E5E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vMerge/>
          </w:tcPr>
          <w:p w14:paraId="6A2351F9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A4363" w:rsidRPr="00B75C52" w14:paraId="7B2F673D" w14:textId="50818B85" w:rsidTr="00AC65EB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31E76499" w14:textId="34F584E2" w:rsidR="001A4363" w:rsidRPr="00997262" w:rsidRDefault="001A4363" w:rsidP="00A40F3E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97262">
              <w:rPr>
                <w:rFonts w:ascii="Times New Roman" w:hAnsi="Times New Roman" w:cs="Times New Roman"/>
                <w:sz w:val="18"/>
                <w:szCs w:val="18"/>
              </w:rPr>
              <w:t>Component 2</w:t>
            </w:r>
          </w:p>
        </w:tc>
        <w:tc>
          <w:tcPr>
            <w:tcW w:w="992" w:type="dxa"/>
            <w:vMerge w:val="restart"/>
            <w:vAlign w:val="center"/>
          </w:tcPr>
          <w:p w14:paraId="150B1607" w14:textId="0E95C16A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8±0.52</w:t>
            </w:r>
          </w:p>
        </w:tc>
        <w:tc>
          <w:tcPr>
            <w:tcW w:w="1003" w:type="dxa"/>
            <w:vMerge w:val="restart"/>
            <w:vAlign w:val="center"/>
          </w:tcPr>
          <w:p w14:paraId="6558D937" w14:textId="36176FF6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1±0.51</w:t>
            </w:r>
          </w:p>
        </w:tc>
        <w:tc>
          <w:tcPr>
            <w:tcW w:w="981" w:type="dxa"/>
            <w:vMerge w:val="restart"/>
            <w:vAlign w:val="center"/>
          </w:tcPr>
          <w:p w14:paraId="1C92088C" w14:textId="6FB39272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2±0.49</w:t>
            </w:r>
          </w:p>
        </w:tc>
        <w:tc>
          <w:tcPr>
            <w:tcW w:w="909" w:type="dxa"/>
            <w:vMerge w:val="restart"/>
            <w:vAlign w:val="center"/>
          </w:tcPr>
          <w:p w14:paraId="0CF3543A" w14:textId="1FD28F57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8±0.53</w:t>
            </w:r>
          </w:p>
        </w:tc>
        <w:tc>
          <w:tcPr>
            <w:tcW w:w="900" w:type="dxa"/>
            <w:vMerge w:val="restart"/>
            <w:vAlign w:val="center"/>
          </w:tcPr>
          <w:p w14:paraId="295E961D" w14:textId="1454B192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4±0.53</w:t>
            </w:r>
          </w:p>
        </w:tc>
        <w:tc>
          <w:tcPr>
            <w:tcW w:w="900" w:type="dxa"/>
            <w:vMerge w:val="restart"/>
            <w:vAlign w:val="center"/>
          </w:tcPr>
          <w:p w14:paraId="2CB1934E" w14:textId="265B450A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2±0.55</w:t>
            </w:r>
          </w:p>
        </w:tc>
        <w:tc>
          <w:tcPr>
            <w:tcW w:w="900" w:type="dxa"/>
            <w:vMerge w:val="restart"/>
            <w:vAlign w:val="center"/>
          </w:tcPr>
          <w:p w14:paraId="336CD6BA" w14:textId="07935EC2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4±0.49</w:t>
            </w:r>
          </w:p>
        </w:tc>
        <w:tc>
          <w:tcPr>
            <w:tcW w:w="900" w:type="dxa"/>
            <w:vMerge w:val="restart"/>
            <w:vAlign w:val="center"/>
          </w:tcPr>
          <w:p w14:paraId="34E772B9" w14:textId="0E91377D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8±0.43</w:t>
            </w:r>
          </w:p>
        </w:tc>
        <w:tc>
          <w:tcPr>
            <w:tcW w:w="900" w:type="dxa"/>
            <w:vMerge w:val="restart"/>
            <w:vAlign w:val="center"/>
          </w:tcPr>
          <w:p w14:paraId="71766AAB" w14:textId="4D8A46C7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9±0.61</w:t>
            </w:r>
          </w:p>
        </w:tc>
        <w:tc>
          <w:tcPr>
            <w:tcW w:w="900" w:type="dxa"/>
            <w:vMerge w:val="restart"/>
            <w:vAlign w:val="center"/>
          </w:tcPr>
          <w:p w14:paraId="66E71ECD" w14:textId="7E5F72C8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5±0.55</w:t>
            </w:r>
          </w:p>
        </w:tc>
        <w:tc>
          <w:tcPr>
            <w:tcW w:w="900" w:type="dxa"/>
            <w:vMerge w:val="restart"/>
            <w:vAlign w:val="center"/>
          </w:tcPr>
          <w:p w14:paraId="4B9581E7" w14:textId="18192AA8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8±0.51</w:t>
            </w:r>
          </w:p>
        </w:tc>
        <w:tc>
          <w:tcPr>
            <w:tcW w:w="1013" w:type="dxa"/>
            <w:vMerge w:val="restart"/>
            <w:vAlign w:val="center"/>
          </w:tcPr>
          <w:p w14:paraId="16AC3396" w14:textId="6CBB88D6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4±0.51</w:t>
            </w:r>
          </w:p>
        </w:tc>
      </w:tr>
      <w:tr w:rsidR="001A4363" w:rsidRPr="00B75C52" w14:paraId="12F45446" w14:textId="77777777" w:rsidTr="00AC65EB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0AF33622" w14:textId="77777777" w:rsidR="001A4363" w:rsidRPr="00997262" w:rsidRDefault="001A4363" w:rsidP="001760AC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F70615D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0553EA4E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1" w:type="dxa"/>
            <w:vMerge/>
          </w:tcPr>
          <w:p w14:paraId="7F506AAE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vMerge/>
          </w:tcPr>
          <w:p w14:paraId="4B1985D4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2D2FF028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231CF5B7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290B366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900" w:type="dxa"/>
            <w:vMerge/>
          </w:tcPr>
          <w:p w14:paraId="2E3243B1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595B9AF7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2A54E261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157D6541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vMerge/>
          </w:tcPr>
          <w:p w14:paraId="06A22311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A4363" w:rsidRPr="00B75C52" w14:paraId="4EE053D0" w14:textId="77777777" w:rsidTr="00AC65EB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12895190" w14:textId="3D2E14CC" w:rsidR="001A4363" w:rsidRPr="00997262" w:rsidRDefault="001A4363" w:rsidP="00A40F3E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97262">
              <w:rPr>
                <w:rFonts w:ascii="Times New Roman" w:hAnsi="Times New Roman" w:cs="Times New Roman"/>
                <w:sz w:val="18"/>
                <w:szCs w:val="18"/>
              </w:rPr>
              <w:t>Component 3</w:t>
            </w:r>
          </w:p>
        </w:tc>
        <w:tc>
          <w:tcPr>
            <w:tcW w:w="992" w:type="dxa"/>
            <w:vMerge w:val="restart"/>
            <w:vAlign w:val="center"/>
          </w:tcPr>
          <w:p w14:paraId="390AAA86" w14:textId="1431D3DE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21±1.02</w:t>
            </w:r>
          </w:p>
        </w:tc>
        <w:tc>
          <w:tcPr>
            <w:tcW w:w="1003" w:type="dxa"/>
            <w:vMerge w:val="restart"/>
            <w:vAlign w:val="center"/>
          </w:tcPr>
          <w:p w14:paraId="693CACC5" w14:textId="60C7A5C9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8±1.07</w:t>
            </w:r>
          </w:p>
        </w:tc>
        <w:tc>
          <w:tcPr>
            <w:tcW w:w="981" w:type="dxa"/>
            <w:vMerge w:val="restart"/>
            <w:vAlign w:val="center"/>
          </w:tcPr>
          <w:p w14:paraId="57BCF674" w14:textId="56FA90CB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8±1.02</w:t>
            </w:r>
          </w:p>
        </w:tc>
        <w:tc>
          <w:tcPr>
            <w:tcW w:w="909" w:type="dxa"/>
            <w:vMerge w:val="restart"/>
            <w:vAlign w:val="center"/>
          </w:tcPr>
          <w:p w14:paraId="0747A7C5" w14:textId="1C135974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3±0.99</w:t>
            </w:r>
          </w:p>
        </w:tc>
        <w:tc>
          <w:tcPr>
            <w:tcW w:w="900" w:type="dxa"/>
            <w:vMerge w:val="restart"/>
            <w:vAlign w:val="center"/>
          </w:tcPr>
          <w:p w14:paraId="62FBEC0F" w14:textId="12399105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15±1.06</w:t>
            </w:r>
          </w:p>
        </w:tc>
        <w:tc>
          <w:tcPr>
            <w:tcW w:w="900" w:type="dxa"/>
            <w:vMerge w:val="restart"/>
            <w:vAlign w:val="center"/>
          </w:tcPr>
          <w:p w14:paraId="759BDDD4" w14:textId="6C696D9F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4±0.99</w:t>
            </w:r>
          </w:p>
        </w:tc>
        <w:tc>
          <w:tcPr>
            <w:tcW w:w="900" w:type="dxa"/>
            <w:vMerge w:val="restart"/>
            <w:vAlign w:val="center"/>
          </w:tcPr>
          <w:p w14:paraId="7799FACF" w14:textId="35A5972B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6±0.98</w:t>
            </w:r>
          </w:p>
        </w:tc>
        <w:tc>
          <w:tcPr>
            <w:tcW w:w="900" w:type="dxa"/>
            <w:vMerge w:val="restart"/>
            <w:vAlign w:val="center"/>
          </w:tcPr>
          <w:p w14:paraId="6937CD82" w14:textId="5628F564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25±1.09</w:t>
            </w:r>
          </w:p>
        </w:tc>
        <w:tc>
          <w:tcPr>
            <w:tcW w:w="900" w:type="dxa"/>
            <w:vMerge w:val="restart"/>
            <w:vAlign w:val="center"/>
          </w:tcPr>
          <w:p w14:paraId="1CD3ED3D" w14:textId="47E89128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21±0.98</w:t>
            </w:r>
          </w:p>
        </w:tc>
        <w:tc>
          <w:tcPr>
            <w:tcW w:w="900" w:type="dxa"/>
            <w:vMerge w:val="restart"/>
            <w:vAlign w:val="center"/>
          </w:tcPr>
          <w:p w14:paraId="0940FE0D" w14:textId="178A3E14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9±1.07</w:t>
            </w:r>
          </w:p>
        </w:tc>
        <w:tc>
          <w:tcPr>
            <w:tcW w:w="900" w:type="dxa"/>
            <w:vMerge w:val="restart"/>
            <w:vAlign w:val="center"/>
          </w:tcPr>
          <w:p w14:paraId="1D5EF7BD" w14:textId="1468425E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14±1.08</w:t>
            </w:r>
          </w:p>
        </w:tc>
        <w:tc>
          <w:tcPr>
            <w:tcW w:w="1013" w:type="dxa"/>
            <w:vMerge w:val="restart"/>
            <w:vAlign w:val="center"/>
          </w:tcPr>
          <w:p w14:paraId="5F52DE48" w14:textId="2B0F1A01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4±1.04</w:t>
            </w:r>
          </w:p>
        </w:tc>
      </w:tr>
      <w:tr w:rsidR="001A4363" w:rsidRPr="00B75C52" w14:paraId="5E1CC84E" w14:textId="77777777" w:rsidTr="00AC65EB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60BAC02F" w14:textId="77777777" w:rsidR="001A4363" w:rsidRPr="00997262" w:rsidRDefault="001A4363" w:rsidP="001760AC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76BAEA7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791825DD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</w:tcPr>
          <w:p w14:paraId="2E71906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Merge/>
          </w:tcPr>
          <w:p w14:paraId="55BCFE9B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4E805594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2C5FDD5E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74BC2760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713F91F9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2ECFE04A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77DC40D5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57B0364B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1E1FD276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4363" w:rsidRPr="00B75C52" w14:paraId="042D38CF" w14:textId="77777777" w:rsidTr="00AC65EB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462F0E5A" w14:textId="45BD452E" w:rsidR="001A4363" w:rsidRPr="00997262" w:rsidRDefault="001A4363" w:rsidP="00A40F3E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97262">
              <w:rPr>
                <w:rFonts w:ascii="Times New Roman" w:hAnsi="Times New Roman" w:cs="Times New Roman"/>
                <w:sz w:val="18"/>
                <w:szCs w:val="18"/>
              </w:rPr>
              <w:t>Component 4</w:t>
            </w:r>
          </w:p>
        </w:tc>
        <w:tc>
          <w:tcPr>
            <w:tcW w:w="992" w:type="dxa"/>
            <w:vMerge w:val="restart"/>
            <w:vAlign w:val="center"/>
          </w:tcPr>
          <w:p w14:paraId="16467A2D" w14:textId="7C956D58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31±0.61</w:t>
            </w:r>
          </w:p>
        </w:tc>
        <w:tc>
          <w:tcPr>
            <w:tcW w:w="1003" w:type="dxa"/>
            <w:vMerge w:val="restart"/>
            <w:vAlign w:val="center"/>
          </w:tcPr>
          <w:p w14:paraId="28C9BDE8" w14:textId="499FB00B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32±0.59</w:t>
            </w:r>
          </w:p>
        </w:tc>
        <w:tc>
          <w:tcPr>
            <w:tcW w:w="981" w:type="dxa"/>
            <w:vMerge w:val="restart"/>
            <w:vAlign w:val="center"/>
          </w:tcPr>
          <w:p w14:paraId="5E87318A" w14:textId="195FD922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32±0.62</w:t>
            </w:r>
          </w:p>
        </w:tc>
        <w:tc>
          <w:tcPr>
            <w:tcW w:w="909" w:type="dxa"/>
            <w:vMerge w:val="restart"/>
            <w:vAlign w:val="center"/>
          </w:tcPr>
          <w:p w14:paraId="0384672F" w14:textId="2CA30686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31±0.56</w:t>
            </w:r>
          </w:p>
        </w:tc>
        <w:tc>
          <w:tcPr>
            <w:tcW w:w="900" w:type="dxa"/>
            <w:vMerge w:val="restart"/>
            <w:vAlign w:val="center"/>
          </w:tcPr>
          <w:p w14:paraId="097726B5" w14:textId="38522916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31±0.61</w:t>
            </w:r>
          </w:p>
        </w:tc>
        <w:tc>
          <w:tcPr>
            <w:tcW w:w="900" w:type="dxa"/>
            <w:vMerge w:val="restart"/>
            <w:vAlign w:val="center"/>
          </w:tcPr>
          <w:p w14:paraId="3B149CCF" w14:textId="4E383493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21±0.45</w:t>
            </w:r>
          </w:p>
        </w:tc>
        <w:tc>
          <w:tcPr>
            <w:tcW w:w="900" w:type="dxa"/>
            <w:vMerge w:val="restart"/>
            <w:vAlign w:val="center"/>
          </w:tcPr>
          <w:p w14:paraId="20D08DBD" w14:textId="5A533A2F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26±0.63</w:t>
            </w:r>
          </w:p>
        </w:tc>
        <w:tc>
          <w:tcPr>
            <w:tcW w:w="900" w:type="dxa"/>
            <w:vMerge w:val="restart"/>
            <w:vAlign w:val="center"/>
          </w:tcPr>
          <w:p w14:paraId="7BDA4BA5" w14:textId="098E939F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25±0.48</w:t>
            </w:r>
          </w:p>
        </w:tc>
        <w:tc>
          <w:tcPr>
            <w:tcW w:w="900" w:type="dxa"/>
            <w:vMerge w:val="restart"/>
            <w:vAlign w:val="center"/>
          </w:tcPr>
          <w:p w14:paraId="0094FDCB" w14:textId="54A982A6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42±0.75</w:t>
            </w:r>
          </w:p>
        </w:tc>
        <w:tc>
          <w:tcPr>
            <w:tcW w:w="900" w:type="dxa"/>
            <w:vMerge w:val="restart"/>
            <w:vAlign w:val="center"/>
          </w:tcPr>
          <w:p w14:paraId="6ED90A2B" w14:textId="2F87C930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25±0.51</w:t>
            </w:r>
          </w:p>
        </w:tc>
        <w:tc>
          <w:tcPr>
            <w:tcW w:w="900" w:type="dxa"/>
            <w:vMerge w:val="restart"/>
            <w:vAlign w:val="center"/>
          </w:tcPr>
          <w:p w14:paraId="17680105" w14:textId="73ACDDD5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21±0.48</w:t>
            </w:r>
          </w:p>
        </w:tc>
        <w:tc>
          <w:tcPr>
            <w:tcW w:w="1013" w:type="dxa"/>
            <w:vMerge w:val="restart"/>
            <w:vAlign w:val="center"/>
          </w:tcPr>
          <w:p w14:paraId="0BFBE354" w14:textId="783680F2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29±0.59</w:t>
            </w:r>
          </w:p>
        </w:tc>
      </w:tr>
      <w:tr w:rsidR="001A4363" w:rsidRPr="00B75C52" w14:paraId="7D7D8996" w14:textId="77777777" w:rsidTr="00AC65EB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7A6E1F28" w14:textId="77777777" w:rsidR="001A4363" w:rsidRPr="00997262" w:rsidRDefault="001A4363" w:rsidP="001760AC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DAE3990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4FE34937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</w:tcPr>
          <w:p w14:paraId="5D7C9F37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Merge/>
          </w:tcPr>
          <w:p w14:paraId="10F4F1D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1FEDF44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06C06232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1D83BFF4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6267B86C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401AFDB2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6683762B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5C594E06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6913266D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4363" w:rsidRPr="00B75C52" w14:paraId="355FD630" w14:textId="77777777" w:rsidTr="00AC65EB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2BBF2819" w14:textId="1044536E" w:rsidR="001A4363" w:rsidRPr="00997262" w:rsidRDefault="001A4363" w:rsidP="00A40F3E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97262">
              <w:rPr>
                <w:rFonts w:ascii="Times New Roman" w:hAnsi="Times New Roman" w:cs="Times New Roman"/>
                <w:sz w:val="18"/>
                <w:szCs w:val="18"/>
              </w:rPr>
              <w:t>Component 5</w:t>
            </w:r>
          </w:p>
        </w:tc>
        <w:tc>
          <w:tcPr>
            <w:tcW w:w="992" w:type="dxa"/>
            <w:vMerge w:val="restart"/>
            <w:vAlign w:val="center"/>
          </w:tcPr>
          <w:p w14:paraId="5F721D79" w14:textId="2473DC00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78±1.01</w:t>
            </w:r>
          </w:p>
        </w:tc>
        <w:tc>
          <w:tcPr>
            <w:tcW w:w="1003" w:type="dxa"/>
            <w:vMerge w:val="restart"/>
            <w:vAlign w:val="center"/>
          </w:tcPr>
          <w:p w14:paraId="37E1955B" w14:textId="562F0FF8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71±1.04</w:t>
            </w:r>
          </w:p>
        </w:tc>
        <w:tc>
          <w:tcPr>
            <w:tcW w:w="981" w:type="dxa"/>
            <w:vMerge w:val="restart"/>
            <w:vAlign w:val="center"/>
          </w:tcPr>
          <w:p w14:paraId="642B9B33" w14:textId="04464FD1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2±1.01</w:t>
            </w:r>
          </w:p>
        </w:tc>
        <w:tc>
          <w:tcPr>
            <w:tcW w:w="909" w:type="dxa"/>
            <w:vMerge w:val="restart"/>
            <w:vAlign w:val="center"/>
          </w:tcPr>
          <w:p w14:paraId="77EDD6E1" w14:textId="381FB06D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11±1.19</w:t>
            </w:r>
          </w:p>
        </w:tc>
        <w:tc>
          <w:tcPr>
            <w:tcW w:w="900" w:type="dxa"/>
            <w:vMerge w:val="restart"/>
            <w:vAlign w:val="center"/>
          </w:tcPr>
          <w:p w14:paraId="7A597065" w14:textId="0E4F4B33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64±1.01</w:t>
            </w:r>
          </w:p>
        </w:tc>
        <w:tc>
          <w:tcPr>
            <w:tcW w:w="900" w:type="dxa"/>
            <w:vMerge w:val="restart"/>
            <w:vAlign w:val="center"/>
          </w:tcPr>
          <w:p w14:paraId="5439B9DE" w14:textId="34E7D318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85±1.13</w:t>
            </w:r>
          </w:p>
        </w:tc>
        <w:tc>
          <w:tcPr>
            <w:tcW w:w="900" w:type="dxa"/>
            <w:vMerge w:val="restart"/>
            <w:vAlign w:val="center"/>
          </w:tcPr>
          <w:p w14:paraId="459C5822" w14:textId="7BB158B3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81±1.11</w:t>
            </w:r>
          </w:p>
        </w:tc>
        <w:tc>
          <w:tcPr>
            <w:tcW w:w="900" w:type="dxa"/>
            <w:vMerge w:val="restart"/>
            <w:vAlign w:val="center"/>
          </w:tcPr>
          <w:p w14:paraId="19EDEC11" w14:textId="15D90AF9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4±1.16</w:t>
            </w:r>
          </w:p>
        </w:tc>
        <w:tc>
          <w:tcPr>
            <w:tcW w:w="900" w:type="dxa"/>
            <w:vMerge w:val="restart"/>
            <w:vAlign w:val="center"/>
          </w:tcPr>
          <w:p w14:paraId="5786083D" w14:textId="46168B47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12±1.15</w:t>
            </w:r>
          </w:p>
        </w:tc>
        <w:tc>
          <w:tcPr>
            <w:tcW w:w="900" w:type="dxa"/>
            <w:vMerge w:val="restart"/>
            <w:vAlign w:val="center"/>
          </w:tcPr>
          <w:p w14:paraId="4BF6F19D" w14:textId="4E23A054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96±1.14</w:t>
            </w:r>
          </w:p>
        </w:tc>
        <w:tc>
          <w:tcPr>
            <w:tcW w:w="900" w:type="dxa"/>
            <w:vMerge w:val="restart"/>
            <w:vAlign w:val="center"/>
          </w:tcPr>
          <w:p w14:paraId="5B9FEBA0" w14:textId="418C5F2B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.05±1.15</w:t>
            </w:r>
          </w:p>
        </w:tc>
        <w:tc>
          <w:tcPr>
            <w:tcW w:w="1013" w:type="dxa"/>
            <w:vMerge w:val="restart"/>
            <w:vAlign w:val="center"/>
          </w:tcPr>
          <w:p w14:paraId="211F3FEE" w14:textId="4ABB9E19" w:rsidR="001A4363" w:rsidRPr="00997262" w:rsidRDefault="001A436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0.88±1.05</w:t>
            </w:r>
          </w:p>
        </w:tc>
      </w:tr>
      <w:tr w:rsidR="001A4363" w:rsidRPr="00B75C52" w14:paraId="09517315" w14:textId="77777777" w:rsidTr="00AC65EB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50E2D743" w14:textId="77777777" w:rsidR="001A4363" w:rsidRPr="00997262" w:rsidRDefault="001A4363" w:rsidP="001760AC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968FE6E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3BF59AAD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</w:tcPr>
          <w:p w14:paraId="583BBB15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Merge/>
          </w:tcPr>
          <w:p w14:paraId="0685057A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382FBB90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1A3B5D87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727FD231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2CAF8CF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65BF1686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6ED0011F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3CC7F86D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5E92324E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4363" w:rsidRPr="00B75C52" w14:paraId="4B98D662" w14:textId="1820FD35" w:rsidTr="00AC65EB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4E98335B" w14:textId="3645A18A" w:rsidR="001A4363" w:rsidRPr="00997262" w:rsidRDefault="001A4363" w:rsidP="00A40F3E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97262">
              <w:rPr>
                <w:rFonts w:ascii="Times New Roman" w:hAnsi="Times New Roman" w:cs="Times New Roman"/>
                <w:sz w:val="18"/>
                <w:szCs w:val="18"/>
              </w:rPr>
              <w:t>Component 6</w:t>
            </w:r>
          </w:p>
        </w:tc>
        <w:tc>
          <w:tcPr>
            <w:tcW w:w="992" w:type="dxa"/>
            <w:vMerge w:val="restart"/>
            <w:vAlign w:val="center"/>
          </w:tcPr>
          <w:p w14:paraId="3FF701CD" w14:textId="58419859" w:rsidR="001A4363" w:rsidRPr="00AC65EB" w:rsidRDefault="001A4363" w:rsidP="006B16A7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AC65EB">
              <w:rPr>
                <w:rFonts w:ascii="Times New Roman" w:hAnsi="Times New Roman" w:cs="Times New Roman"/>
                <w:sz w:val="16"/>
                <w:szCs w:val="16"/>
              </w:rPr>
              <w:t>1.05±0.79</w:t>
            </w:r>
          </w:p>
        </w:tc>
        <w:tc>
          <w:tcPr>
            <w:tcW w:w="1003" w:type="dxa"/>
            <w:vMerge w:val="restart"/>
            <w:vAlign w:val="center"/>
          </w:tcPr>
          <w:p w14:paraId="020CE3DA" w14:textId="7B8E2231" w:rsidR="001A4363" w:rsidRPr="00AC65EB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AC65EB">
              <w:rPr>
                <w:rFonts w:ascii="Times New Roman" w:hAnsi="Times New Roman" w:cs="Times New Roman"/>
                <w:sz w:val="16"/>
                <w:szCs w:val="16"/>
              </w:rPr>
              <w:t>1.05±0.81</w:t>
            </w:r>
          </w:p>
        </w:tc>
        <w:tc>
          <w:tcPr>
            <w:tcW w:w="981" w:type="dxa"/>
            <w:vMerge w:val="restart"/>
            <w:vAlign w:val="center"/>
          </w:tcPr>
          <w:p w14:paraId="438DD585" w14:textId="43B29EE0" w:rsidR="001A4363" w:rsidRPr="00AC65EB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AC65EB">
              <w:rPr>
                <w:rFonts w:ascii="Times New Roman" w:hAnsi="Times New Roman" w:cs="Times New Roman"/>
                <w:sz w:val="16"/>
                <w:szCs w:val="16"/>
              </w:rPr>
              <w:t>1.15±0.72</w:t>
            </w:r>
          </w:p>
        </w:tc>
        <w:tc>
          <w:tcPr>
            <w:tcW w:w="909" w:type="dxa"/>
            <w:vMerge w:val="restart"/>
            <w:vAlign w:val="center"/>
          </w:tcPr>
          <w:p w14:paraId="7F6FEE14" w14:textId="4664A067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AC65EB">
              <w:rPr>
                <w:rFonts w:ascii="Times New Roman" w:hAnsi="Times New Roman" w:cs="Times New Roman"/>
                <w:sz w:val="16"/>
                <w:szCs w:val="16"/>
              </w:rPr>
              <w:t>1.01±0.66</w:t>
            </w:r>
          </w:p>
        </w:tc>
        <w:tc>
          <w:tcPr>
            <w:tcW w:w="900" w:type="dxa"/>
            <w:vMerge w:val="restart"/>
            <w:vAlign w:val="center"/>
          </w:tcPr>
          <w:p w14:paraId="3345396B" w14:textId="16ED33CC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1.17±0.75</w:t>
            </w:r>
          </w:p>
        </w:tc>
        <w:tc>
          <w:tcPr>
            <w:tcW w:w="900" w:type="dxa"/>
            <w:vMerge w:val="restart"/>
            <w:vAlign w:val="center"/>
          </w:tcPr>
          <w:p w14:paraId="01B89026" w14:textId="13AF74A4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1.09±0.59</w:t>
            </w:r>
          </w:p>
        </w:tc>
        <w:tc>
          <w:tcPr>
            <w:tcW w:w="900" w:type="dxa"/>
            <w:vMerge w:val="restart"/>
            <w:vAlign w:val="center"/>
          </w:tcPr>
          <w:p w14:paraId="207E9FDA" w14:textId="0833B927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1.17±0.64</w:t>
            </w:r>
          </w:p>
        </w:tc>
        <w:tc>
          <w:tcPr>
            <w:tcW w:w="900" w:type="dxa"/>
            <w:vMerge w:val="restart"/>
            <w:vAlign w:val="center"/>
          </w:tcPr>
          <w:p w14:paraId="47AE90A7" w14:textId="5764FABE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1.21±0.63</w:t>
            </w:r>
          </w:p>
        </w:tc>
        <w:tc>
          <w:tcPr>
            <w:tcW w:w="900" w:type="dxa"/>
            <w:vMerge w:val="restart"/>
            <w:vAlign w:val="center"/>
          </w:tcPr>
          <w:p w14:paraId="34C741D2" w14:textId="4F6A3F19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1.28±0.75</w:t>
            </w:r>
          </w:p>
        </w:tc>
        <w:tc>
          <w:tcPr>
            <w:tcW w:w="900" w:type="dxa"/>
            <w:vMerge w:val="restart"/>
            <w:vAlign w:val="center"/>
          </w:tcPr>
          <w:p w14:paraId="5B34D4AD" w14:textId="34DAE5B5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1.23±0.76</w:t>
            </w:r>
          </w:p>
        </w:tc>
        <w:tc>
          <w:tcPr>
            <w:tcW w:w="900" w:type="dxa"/>
            <w:vMerge w:val="restart"/>
            <w:vAlign w:val="center"/>
          </w:tcPr>
          <w:p w14:paraId="14CFE451" w14:textId="5A82DDF0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1.23±0.57</w:t>
            </w:r>
          </w:p>
        </w:tc>
        <w:tc>
          <w:tcPr>
            <w:tcW w:w="1013" w:type="dxa"/>
            <w:vMerge w:val="restart"/>
            <w:vAlign w:val="center"/>
          </w:tcPr>
          <w:p w14:paraId="633643F9" w14:textId="4C4AE99E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1.21±0.62</w:t>
            </w:r>
          </w:p>
        </w:tc>
      </w:tr>
      <w:tr w:rsidR="001A4363" w:rsidRPr="00B75C52" w14:paraId="1FEAD476" w14:textId="77777777" w:rsidTr="00AC65EB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357A4CCC" w14:textId="77777777" w:rsidR="001A4363" w:rsidRPr="00997262" w:rsidRDefault="001A4363" w:rsidP="001760AC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FE0F778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  <w:vAlign w:val="center"/>
          </w:tcPr>
          <w:p w14:paraId="648271C9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1" w:type="dxa"/>
            <w:vMerge/>
            <w:vAlign w:val="center"/>
          </w:tcPr>
          <w:p w14:paraId="7B5418E3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vMerge/>
            <w:vAlign w:val="center"/>
          </w:tcPr>
          <w:p w14:paraId="644BB9BE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4821A2D6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</w:tcPr>
          <w:p w14:paraId="4D70CC66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7B5E4B07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900" w:type="dxa"/>
            <w:vMerge/>
            <w:vAlign w:val="center"/>
          </w:tcPr>
          <w:p w14:paraId="6B7153E9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75AD01F6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</w:tcPr>
          <w:p w14:paraId="09311F00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3C7EF461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vMerge/>
            <w:vAlign w:val="center"/>
          </w:tcPr>
          <w:p w14:paraId="6D71FB9C" w14:textId="77777777" w:rsidR="001A4363" w:rsidRPr="001760AC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A4363" w:rsidRPr="00B75C52" w14:paraId="33078F58" w14:textId="33C78419" w:rsidTr="00AC65EB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64988B17" w14:textId="0D6AFD58" w:rsidR="001A4363" w:rsidRPr="00997262" w:rsidRDefault="001A4363" w:rsidP="00A40F3E">
            <w:pPr>
              <w:spacing w:line="276" w:lineRule="auto"/>
              <w:ind w:firstLine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97262">
              <w:rPr>
                <w:rFonts w:ascii="Times New Roman" w:hAnsi="Times New Roman" w:cs="Times New Roman"/>
                <w:sz w:val="18"/>
                <w:szCs w:val="18"/>
              </w:rPr>
              <w:t>Component 7</w:t>
            </w:r>
          </w:p>
        </w:tc>
        <w:tc>
          <w:tcPr>
            <w:tcW w:w="992" w:type="dxa"/>
            <w:vMerge w:val="restart"/>
            <w:vAlign w:val="center"/>
          </w:tcPr>
          <w:p w14:paraId="4B1CDBFA" w14:textId="5969A627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21±0.69</w:t>
            </w:r>
          </w:p>
        </w:tc>
        <w:tc>
          <w:tcPr>
            <w:tcW w:w="1003" w:type="dxa"/>
            <w:vMerge w:val="restart"/>
            <w:vAlign w:val="center"/>
          </w:tcPr>
          <w:p w14:paraId="2D2FF1DE" w14:textId="43E4E87C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22±0.77</w:t>
            </w:r>
          </w:p>
        </w:tc>
        <w:tc>
          <w:tcPr>
            <w:tcW w:w="981" w:type="dxa"/>
            <w:vMerge w:val="restart"/>
            <w:vAlign w:val="center"/>
          </w:tcPr>
          <w:p w14:paraId="235EA8A4" w14:textId="080C5BD4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22±0.73</w:t>
            </w:r>
          </w:p>
        </w:tc>
        <w:tc>
          <w:tcPr>
            <w:tcW w:w="909" w:type="dxa"/>
            <w:vMerge w:val="restart"/>
            <w:vAlign w:val="center"/>
          </w:tcPr>
          <w:p w14:paraId="49733601" w14:textId="68C90C27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21±0.71</w:t>
            </w:r>
          </w:p>
        </w:tc>
        <w:tc>
          <w:tcPr>
            <w:tcW w:w="900" w:type="dxa"/>
            <w:vMerge w:val="restart"/>
            <w:vAlign w:val="center"/>
          </w:tcPr>
          <w:p w14:paraId="01787100" w14:textId="61221B91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11±0.58</w:t>
            </w:r>
          </w:p>
        </w:tc>
        <w:tc>
          <w:tcPr>
            <w:tcW w:w="900" w:type="dxa"/>
            <w:vMerge w:val="restart"/>
            <w:vAlign w:val="center"/>
          </w:tcPr>
          <w:p w14:paraId="0493C32D" w14:textId="31753892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08±0.27</w:t>
            </w:r>
          </w:p>
        </w:tc>
        <w:tc>
          <w:tcPr>
            <w:tcW w:w="900" w:type="dxa"/>
            <w:vMerge w:val="restart"/>
            <w:vAlign w:val="center"/>
          </w:tcPr>
          <w:p w14:paraId="33B35557" w14:textId="45D492E5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06±0.31</w:t>
            </w:r>
          </w:p>
        </w:tc>
        <w:tc>
          <w:tcPr>
            <w:tcW w:w="900" w:type="dxa"/>
            <w:vMerge w:val="restart"/>
            <w:vAlign w:val="center"/>
          </w:tcPr>
          <w:p w14:paraId="4B523B42" w14:textId="2ABF628C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11±0.51</w:t>
            </w:r>
          </w:p>
        </w:tc>
        <w:tc>
          <w:tcPr>
            <w:tcW w:w="900" w:type="dxa"/>
            <w:vMerge w:val="restart"/>
            <w:vAlign w:val="center"/>
          </w:tcPr>
          <w:p w14:paraId="01DDAE3A" w14:textId="75D25755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11±0.41</w:t>
            </w:r>
          </w:p>
        </w:tc>
        <w:tc>
          <w:tcPr>
            <w:tcW w:w="900" w:type="dxa"/>
            <w:vMerge w:val="restart"/>
            <w:vAlign w:val="center"/>
          </w:tcPr>
          <w:p w14:paraId="3071A36D" w14:textId="7BF86271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09±0.39</w:t>
            </w:r>
          </w:p>
        </w:tc>
        <w:tc>
          <w:tcPr>
            <w:tcW w:w="900" w:type="dxa"/>
            <w:vMerge w:val="restart"/>
            <w:vAlign w:val="center"/>
          </w:tcPr>
          <w:p w14:paraId="12975F36" w14:textId="37851A54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13±0.54</w:t>
            </w:r>
          </w:p>
        </w:tc>
        <w:tc>
          <w:tcPr>
            <w:tcW w:w="1013" w:type="dxa"/>
            <w:vMerge w:val="restart"/>
            <w:vAlign w:val="center"/>
          </w:tcPr>
          <w:p w14:paraId="705CAF2D" w14:textId="7AABD13D" w:rsidR="001A4363" w:rsidRPr="006B16A7" w:rsidRDefault="001A4363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ascii="Times New Roman" w:hAnsi="Times New Roman" w:cs="Times New Roman"/>
                <w:sz w:val="16"/>
                <w:szCs w:val="16"/>
              </w:rPr>
            </w:pPr>
            <w:r w:rsidRPr="006B16A7">
              <w:rPr>
                <w:rFonts w:ascii="Times New Roman" w:hAnsi="Times New Roman" w:cs="Times New Roman"/>
                <w:sz w:val="16"/>
                <w:szCs w:val="16"/>
              </w:rPr>
              <w:t>0.05±0.29</w:t>
            </w:r>
          </w:p>
        </w:tc>
      </w:tr>
      <w:tr w:rsidR="001A4363" w:rsidRPr="00B75C52" w14:paraId="3DBFA77C" w14:textId="77777777" w:rsidTr="00AC65EB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31B13230" w14:textId="77777777" w:rsidR="001A4363" w:rsidRPr="00B75C52" w:rsidRDefault="001A4363" w:rsidP="001760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5DF27F0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14:paraId="0D0C0D7D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1" w:type="dxa"/>
            <w:vMerge/>
            <w:vAlign w:val="center"/>
          </w:tcPr>
          <w:p w14:paraId="226E2C16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  <w:vMerge/>
            <w:vAlign w:val="center"/>
          </w:tcPr>
          <w:p w14:paraId="779DF9E4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02889EFC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4E47E677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3761308F" w14:textId="77777777" w:rsidR="001A4363" w:rsidRPr="00B75C52" w:rsidRDefault="001A4363" w:rsidP="001760AC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900" w:type="dxa"/>
            <w:vMerge/>
            <w:vAlign w:val="center"/>
          </w:tcPr>
          <w:p w14:paraId="2690B9D0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19352E91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28482786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73211804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3" w:type="dxa"/>
            <w:vMerge/>
            <w:vAlign w:val="center"/>
          </w:tcPr>
          <w:p w14:paraId="57A35793" w14:textId="77777777" w:rsidR="001A4363" w:rsidRPr="00B75C52" w:rsidRDefault="001A4363" w:rsidP="001760A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6281B5F2" w14:textId="29EA4B7E" w:rsidR="007933B4" w:rsidRPr="007B6E2A" w:rsidRDefault="00C80E29" w:rsidP="008E39F1">
      <w:pPr>
        <w:spacing w:line="276" w:lineRule="auto"/>
        <w:ind w:left="-576" w:right="-576"/>
        <w:jc w:val="both"/>
        <w:rPr>
          <w:rFonts w:ascii="Times New Roman" w:hAnsi="Times New Roman" w:cs="Times New Roman"/>
          <w:sz w:val="20"/>
          <w:szCs w:val="20"/>
        </w:rPr>
      </w:pPr>
      <w:r w:rsidRPr="00AD6D22">
        <w:rPr>
          <w:rFonts w:ascii="Times New Roman" w:hAnsi="Times New Roman" w:cs="Times New Roman"/>
          <w:sz w:val="18"/>
          <w:szCs w:val="18"/>
        </w:rPr>
        <w:t xml:space="preserve">Not  </w:t>
      </w:r>
      <w:r w:rsidR="000010EF" w:rsidRPr="00AD6D22">
        <w:rPr>
          <w:rFonts w:ascii="Times New Roman" w:hAnsi="Times New Roman" w:cs="Times New Roman"/>
          <w:sz w:val="18"/>
          <w:szCs w:val="18"/>
        </w:rPr>
        <w:t xml:space="preserve">         </w:t>
      </w:r>
      <w:r w:rsidR="00C26256">
        <w:rPr>
          <w:rFonts w:ascii="Times New Roman" w:hAnsi="Times New Roman" w:cs="Times New Roman"/>
          <w:sz w:val="18"/>
          <w:szCs w:val="18"/>
        </w:rPr>
        <w:t xml:space="preserve">        </w:t>
      </w:r>
      <w:r w:rsidR="000010EF" w:rsidRPr="00AD6D22">
        <w:rPr>
          <w:rFonts w:ascii="Times New Roman" w:hAnsi="Times New Roman" w:cs="Times New Roman"/>
          <w:sz w:val="18"/>
          <w:szCs w:val="18"/>
        </w:rPr>
        <w:t xml:space="preserve"> </w:t>
      </w:r>
      <w:r w:rsidR="00914AC1">
        <w:rPr>
          <w:rFonts w:ascii="Times New Roman" w:hAnsi="Times New Roman" w:cs="Times New Roman"/>
          <w:sz w:val="18"/>
          <w:szCs w:val="18"/>
        </w:rPr>
        <w:t xml:space="preserve"> </w:t>
      </w:r>
      <w:r w:rsidR="00C26256">
        <w:rPr>
          <w:rFonts w:ascii="Times New Roman" w:hAnsi="Times New Roman" w:cs="Times New Roman"/>
          <w:sz w:val="18"/>
          <w:szCs w:val="18"/>
        </w:rPr>
        <w:t xml:space="preserve"> </w:t>
      </w:r>
      <w:r w:rsidRPr="00AD6D22">
        <w:rPr>
          <w:rFonts w:ascii="Times New Roman" w:hAnsi="Times New Roman" w:cs="Times New Roman"/>
          <w:sz w:val="18"/>
          <w:szCs w:val="18"/>
        </w:rPr>
        <w:t xml:space="preserve"> </w:t>
      </w:r>
      <w:r w:rsidR="00ED02F4">
        <w:rPr>
          <w:rFonts w:ascii="Times New Roman" w:hAnsi="Times New Roman" w:cs="Times New Roman"/>
          <w:sz w:val="18"/>
          <w:szCs w:val="18"/>
        </w:rPr>
        <w:t xml:space="preserve">                       </w:t>
      </w:r>
      <w:r w:rsidR="002670F8" w:rsidRPr="007B6E2A">
        <w:rPr>
          <w:rFonts w:ascii="Times New Roman" w:hAnsi="Times New Roman" w:cs="Times New Roman"/>
          <w:sz w:val="20"/>
          <w:szCs w:val="20"/>
        </w:rPr>
        <w:t xml:space="preserve">Note. </w:t>
      </w:r>
      <w:r w:rsidR="00CD4F9E" w:rsidRPr="007B6E2A">
        <w:rPr>
          <w:rFonts w:ascii="Times New Roman" w:hAnsi="Times New Roman" w:cs="Times New Roman"/>
          <w:sz w:val="20"/>
          <w:szCs w:val="20"/>
        </w:rPr>
        <w:t>Data are raw sc</w:t>
      </w:r>
      <w:r w:rsidR="008E39F1" w:rsidRPr="007B6E2A">
        <w:rPr>
          <w:rFonts w:ascii="Times New Roman" w:hAnsi="Times New Roman" w:cs="Times New Roman"/>
          <w:sz w:val="20"/>
          <w:szCs w:val="20"/>
        </w:rPr>
        <w:t>ores and presented as mean (SD).</w:t>
      </w:r>
      <w:r w:rsidR="007933B4" w:rsidRPr="007B6E2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E699C0" w14:textId="40355FB8" w:rsidR="008E39F1" w:rsidRPr="006B16A7" w:rsidRDefault="007933B4" w:rsidP="007E3594">
      <w:pPr>
        <w:spacing w:line="276" w:lineRule="auto"/>
        <w:ind w:left="-576" w:right="-576"/>
        <w:jc w:val="both"/>
        <w:rPr>
          <w:rFonts w:ascii="Times New Roman" w:hAnsi="Times New Roman" w:cs="Times New Roman"/>
          <w:sz w:val="20"/>
          <w:szCs w:val="20"/>
        </w:rPr>
      </w:pPr>
      <w:r w:rsidRPr="007B6E2A">
        <w:rPr>
          <w:rFonts w:ascii="Times New Roman" w:hAnsi="Times New Roman" w:cs="Times New Roman"/>
          <w:sz w:val="20"/>
          <w:szCs w:val="20"/>
        </w:rPr>
        <w:t xml:space="preserve">                                   </w:t>
      </w:r>
      <w:r w:rsidR="00ED02F4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7B6E2A">
        <w:rPr>
          <w:rFonts w:ascii="Times New Roman" w:hAnsi="Times New Roman" w:cs="Times New Roman"/>
          <w:sz w:val="20"/>
          <w:szCs w:val="20"/>
        </w:rPr>
        <w:t xml:space="preserve"> </w:t>
      </w:r>
      <w:r w:rsidR="00817D4C">
        <w:rPr>
          <w:rFonts w:ascii="Times New Roman" w:hAnsi="Times New Roman" w:cs="Times New Roman"/>
          <w:sz w:val="20"/>
          <w:szCs w:val="20"/>
        </w:rPr>
        <w:t xml:space="preserve"> </w:t>
      </w:r>
      <w:r w:rsidR="00ED02F4" w:rsidRPr="006B16A7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ED02F4">
        <w:rPr>
          <w:rFonts w:ascii="Times New Roman" w:hAnsi="Times New Roman" w:cs="Times New Roman"/>
          <w:sz w:val="20"/>
          <w:szCs w:val="20"/>
        </w:rPr>
        <w:t xml:space="preserve">tDCS = Transcranial direct current stimulation; WMT = Working memory training; CCT = Controlled cognitive training; </w:t>
      </w:r>
      <w:r w:rsidR="00ED02F4" w:rsidRPr="002C7B91">
        <w:rPr>
          <w:rFonts w:ascii="Times New Roman" w:hAnsi="Times New Roman" w:cs="Times New Roman"/>
          <w:sz w:val="20"/>
          <w:szCs w:val="20"/>
        </w:rPr>
        <w:t>PSQI =</w:t>
      </w:r>
      <w:r w:rsidR="00ED02F4">
        <w:rPr>
          <w:rFonts w:ascii="Times New Roman" w:hAnsi="Times New Roman" w:cs="Times New Roman"/>
          <w:sz w:val="20"/>
          <w:szCs w:val="20"/>
        </w:rPr>
        <w:t xml:space="preserve"> </w:t>
      </w:r>
      <w:r w:rsidR="00ED02F4" w:rsidRPr="002C7B91">
        <w:rPr>
          <w:rFonts w:ascii="Times New Roman" w:hAnsi="Times New Roman" w:cs="Times New Roman"/>
          <w:sz w:val="20"/>
          <w:szCs w:val="20"/>
        </w:rPr>
        <w:t>Pittsburgh Sleep Quality Index</w:t>
      </w:r>
      <w:r w:rsidR="00ED02F4">
        <w:rPr>
          <w:rFonts w:ascii="Times New Roman" w:hAnsi="Times New Roman" w:cs="Times New Roman"/>
          <w:sz w:val="20"/>
          <w:szCs w:val="20"/>
        </w:rPr>
        <w:t>.</w:t>
      </w:r>
    </w:p>
    <w:p w14:paraId="45AFB314" w14:textId="5CA9B9BA" w:rsidR="0037611A" w:rsidRPr="00ED02F4" w:rsidRDefault="00CD4F9E" w:rsidP="00AC65EB">
      <w:pPr>
        <w:spacing w:line="276" w:lineRule="auto"/>
        <w:ind w:right="-576"/>
        <w:jc w:val="both"/>
        <w:rPr>
          <w:rFonts w:ascii="Times New Roman" w:hAnsi="Times New Roman" w:cs="Times New Roman"/>
          <w:sz w:val="20"/>
          <w:szCs w:val="20"/>
        </w:rPr>
      </w:pPr>
      <w:r w:rsidRPr="006B16A7">
        <w:rPr>
          <w:rFonts w:ascii="Times New Roman" w:hAnsi="Times New Roman" w:cs="Times New Roman"/>
          <w:sz w:val="20"/>
          <w:szCs w:val="20"/>
        </w:rPr>
        <w:t xml:space="preserve">                    </w:t>
      </w:r>
    </w:p>
    <w:p w14:paraId="7796C268" w14:textId="3B4D4175" w:rsidR="00865B63" w:rsidRPr="00200874" w:rsidRDefault="00865B63" w:rsidP="00200874">
      <w:pPr>
        <w:spacing w:line="276" w:lineRule="auto"/>
        <w:ind w:left="-576" w:right="-576"/>
        <w:jc w:val="both"/>
        <w:rPr>
          <w:rFonts w:ascii="Times New Roman" w:hAnsi="Times New Roman" w:cs="Times New Roman"/>
          <w:sz w:val="20"/>
          <w:szCs w:val="20"/>
        </w:rPr>
      </w:pPr>
    </w:p>
    <w:sectPr w:rsidR="00865B63" w:rsidRPr="00200874" w:rsidSect="009813D4">
      <w:pgSz w:w="16840" w:h="11900" w:orient="landscape"/>
      <w:pgMar w:top="1728" w:right="245" w:bottom="1728" w:left="245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E162D" w14:textId="77777777" w:rsidR="00A02215" w:rsidRDefault="00A02215" w:rsidP="0088272C">
      <w:r>
        <w:separator/>
      </w:r>
    </w:p>
  </w:endnote>
  <w:endnote w:type="continuationSeparator" w:id="0">
    <w:p w14:paraId="583B5176" w14:textId="77777777" w:rsidR="00A02215" w:rsidRDefault="00A02215" w:rsidP="00882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05C3E0" w14:textId="77777777" w:rsidR="00A02215" w:rsidRDefault="00A02215" w:rsidP="0088272C">
      <w:r>
        <w:separator/>
      </w:r>
    </w:p>
  </w:footnote>
  <w:footnote w:type="continuationSeparator" w:id="0">
    <w:p w14:paraId="60BB64DE" w14:textId="77777777" w:rsidR="00A02215" w:rsidRDefault="00A02215" w:rsidP="00882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C1A"/>
    <w:rsid w:val="000010EF"/>
    <w:rsid w:val="0000683E"/>
    <w:rsid w:val="00006C93"/>
    <w:rsid w:val="00010E2B"/>
    <w:rsid w:val="000255D4"/>
    <w:rsid w:val="00026F85"/>
    <w:rsid w:val="000324B9"/>
    <w:rsid w:val="00033687"/>
    <w:rsid w:val="0005708E"/>
    <w:rsid w:val="00060625"/>
    <w:rsid w:val="000643C9"/>
    <w:rsid w:val="00066C8D"/>
    <w:rsid w:val="00076CD3"/>
    <w:rsid w:val="000772AC"/>
    <w:rsid w:val="00090E24"/>
    <w:rsid w:val="00092C89"/>
    <w:rsid w:val="00095C2F"/>
    <w:rsid w:val="000A2443"/>
    <w:rsid w:val="000D2A03"/>
    <w:rsid w:val="000D6EF8"/>
    <w:rsid w:val="00111F99"/>
    <w:rsid w:val="00131FE3"/>
    <w:rsid w:val="00145226"/>
    <w:rsid w:val="00154AFE"/>
    <w:rsid w:val="001760AC"/>
    <w:rsid w:val="001A4363"/>
    <w:rsid w:val="001A5290"/>
    <w:rsid w:val="001A63FF"/>
    <w:rsid w:val="001A7DE0"/>
    <w:rsid w:val="001C2C1A"/>
    <w:rsid w:val="001C75D0"/>
    <w:rsid w:val="001D1F6C"/>
    <w:rsid w:val="001E1116"/>
    <w:rsid w:val="001E3434"/>
    <w:rsid w:val="00200874"/>
    <w:rsid w:val="0020375E"/>
    <w:rsid w:val="00217E5B"/>
    <w:rsid w:val="0025248A"/>
    <w:rsid w:val="002618F9"/>
    <w:rsid w:val="00262F5E"/>
    <w:rsid w:val="00263C24"/>
    <w:rsid w:val="002670F8"/>
    <w:rsid w:val="00267F31"/>
    <w:rsid w:val="00270318"/>
    <w:rsid w:val="00271CA6"/>
    <w:rsid w:val="002908FC"/>
    <w:rsid w:val="002B11FC"/>
    <w:rsid w:val="002B52D3"/>
    <w:rsid w:val="002D46D3"/>
    <w:rsid w:val="00301A93"/>
    <w:rsid w:val="00303F5A"/>
    <w:rsid w:val="00304ADA"/>
    <w:rsid w:val="0033071B"/>
    <w:rsid w:val="003360F4"/>
    <w:rsid w:val="00336E5F"/>
    <w:rsid w:val="00341839"/>
    <w:rsid w:val="003421B3"/>
    <w:rsid w:val="00361E64"/>
    <w:rsid w:val="00363C84"/>
    <w:rsid w:val="0037611A"/>
    <w:rsid w:val="00377B87"/>
    <w:rsid w:val="0038507B"/>
    <w:rsid w:val="00386D5D"/>
    <w:rsid w:val="003B4C21"/>
    <w:rsid w:val="003D59FD"/>
    <w:rsid w:val="00415B3C"/>
    <w:rsid w:val="004172D1"/>
    <w:rsid w:val="004241E2"/>
    <w:rsid w:val="00436760"/>
    <w:rsid w:val="00437B5C"/>
    <w:rsid w:val="004613E1"/>
    <w:rsid w:val="00465AB7"/>
    <w:rsid w:val="00472F64"/>
    <w:rsid w:val="00482A70"/>
    <w:rsid w:val="004863CD"/>
    <w:rsid w:val="004A6B98"/>
    <w:rsid w:val="004B2A77"/>
    <w:rsid w:val="004C0E72"/>
    <w:rsid w:val="004C0E7C"/>
    <w:rsid w:val="004F216F"/>
    <w:rsid w:val="005008DF"/>
    <w:rsid w:val="00501984"/>
    <w:rsid w:val="00522379"/>
    <w:rsid w:val="0053150C"/>
    <w:rsid w:val="00535104"/>
    <w:rsid w:val="00535988"/>
    <w:rsid w:val="00564289"/>
    <w:rsid w:val="00570A50"/>
    <w:rsid w:val="00580CE5"/>
    <w:rsid w:val="00596080"/>
    <w:rsid w:val="005A57E4"/>
    <w:rsid w:val="005A7FE0"/>
    <w:rsid w:val="005B7298"/>
    <w:rsid w:val="005D3E10"/>
    <w:rsid w:val="005D7D88"/>
    <w:rsid w:val="005E28EC"/>
    <w:rsid w:val="005E2B25"/>
    <w:rsid w:val="00607802"/>
    <w:rsid w:val="006126BE"/>
    <w:rsid w:val="00613F2D"/>
    <w:rsid w:val="00620E0B"/>
    <w:rsid w:val="00630957"/>
    <w:rsid w:val="00636300"/>
    <w:rsid w:val="0065095A"/>
    <w:rsid w:val="0065251F"/>
    <w:rsid w:val="00653D4B"/>
    <w:rsid w:val="00660C93"/>
    <w:rsid w:val="00667B49"/>
    <w:rsid w:val="006705A3"/>
    <w:rsid w:val="00685684"/>
    <w:rsid w:val="006942D6"/>
    <w:rsid w:val="006950F2"/>
    <w:rsid w:val="006A2111"/>
    <w:rsid w:val="006A3504"/>
    <w:rsid w:val="006A4B3E"/>
    <w:rsid w:val="006A62E1"/>
    <w:rsid w:val="006B16A7"/>
    <w:rsid w:val="006E32FE"/>
    <w:rsid w:val="006E4C26"/>
    <w:rsid w:val="006E538D"/>
    <w:rsid w:val="00716B24"/>
    <w:rsid w:val="007261D2"/>
    <w:rsid w:val="0078505C"/>
    <w:rsid w:val="00786DD9"/>
    <w:rsid w:val="007933B4"/>
    <w:rsid w:val="007942D9"/>
    <w:rsid w:val="007B5E01"/>
    <w:rsid w:val="007B6E2A"/>
    <w:rsid w:val="007D4B0A"/>
    <w:rsid w:val="007D7605"/>
    <w:rsid w:val="007E2E78"/>
    <w:rsid w:val="007E3594"/>
    <w:rsid w:val="007E5B70"/>
    <w:rsid w:val="007F60C4"/>
    <w:rsid w:val="00813FC5"/>
    <w:rsid w:val="00815C47"/>
    <w:rsid w:val="00817D4C"/>
    <w:rsid w:val="00820678"/>
    <w:rsid w:val="00854544"/>
    <w:rsid w:val="00865AFC"/>
    <w:rsid w:val="00865B63"/>
    <w:rsid w:val="0087280E"/>
    <w:rsid w:val="00877550"/>
    <w:rsid w:val="0088272C"/>
    <w:rsid w:val="008B5EB9"/>
    <w:rsid w:val="008B6A50"/>
    <w:rsid w:val="008D3E0A"/>
    <w:rsid w:val="008E2001"/>
    <w:rsid w:val="008E39F1"/>
    <w:rsid w:val="009027CE"/>
    <w:rsid w:val="00914AC1"/>
    <w:rsid w:val="009168F3"/>
    <w:rsid w:val="00917D8D"/>
    <w:rsid w:val="00972E3D"/>
    <w:rsid w:val="00980079"/>
    <w:rsid w:val="009801BA"/>
    <w:rsid w:val="00981134"/>
    <w:rsid w:val="009813D4"/>
    <w:rsid w:val="00992A98"/>
    <w:rsid w:val="00997262"/>
    <w:rsid w:val="009E45E1"/>
    <w:rsid w:val="009E4DE6"/>
    <w:rsid w:val="00A01305"/>
    <w:rsid w:val="00A02215"/>
    <w:rsid w:val="00A102EF"/>
    <w:rsid w:val="00A20474"/>
    <w:rsid w:val="00A300E8"/>
    <w:rsid w:val="00A30EA4"/>
    <w:rsid w:val="00A35678"/>
    <w:rsid w:val="00A40F3E"/>
    <w:rsid w:val="00A44305"/>
    <w:rsid w:val="00A60997"/>
    <w:rsid w:val="00A71C3B"/>
    <w:rsid w:val="00AA27B5"/>
    <w:rsid w:val="00AA6CF4"/>
    <w:rsid w:val="00AC54E8"/>
    <w:rsid w:val="00AC65EB"/>
    <w:rsid w:val="00AC7D3B"/>
    <w:rsid w:val="00AD506E"/>
    <w:rsid w:val="00AD6D22"/>
    <w:rsid w:val="00AF31AD"/>
    <w:rsid w:val="00AF5592"/>
    <w:rsid w:val="00B02B40"/>
    <w:rsid w:val="00B07464"/>
    <w:rsid w:val="00B20CFB"/>
    <w:rsid w:val="00B30D8C"/>
    <w:rsid w:val="00B4622B"/>
    <w:rsid w:val="00B46ED1"/>
    <w:rsid w:val="00B4738A"/>
    <w:rsid w:val="00B51032"/>
    <w:rsid w:val="00B57323"/>
    <w:rsid w:val="00B62589"/>
    <w:rsid w:val="00B63C04"/>
    <w:rsid w:val="00B64B09"/>
    <w:rsid w:val="00B75C52"/>
    <w:rsid w:val="00B76381"/>
    <w:rsid w:val="00BA2AD8"/>
    <w:rsid w:val="00BA6F5F"/>
    <w:rsid w:val="00BB414E"/>
    <w:rsid w:val="00BB5DF3"/>
    <w:rsid w:val="00BC05FF"/>
    <w:rsid w:val="00BD47B8"/>
    <w:rsid w:val="00BD655D"/>
    <w:rsid w:val="00BE5F75"/>
    <w:rsid w:val="00BE77AD"/>
    <w:rsid w:val="00C00503"/>
    <w:rsid w:val="00C04A87"/>
    <w:rsid w:val="00C10520"/>
    <w:rsid w:val="00C14A42"/>
    <w:rsid w:val="00C26256"/>
    <w:rsid w:val="00C30851"/>
    <w:rsid w:val="00C32E17"/>
    <w:rsid w:val="00C37C87"/>
    <w:rsid w:val="00C45192"/>
    <w:rsid w:val="00C47EF7"/>
    <w:rsid w:val="00C54917"/>
    <w:rsid w:val="00C63AA2"/>
    <w:rsid w:val="00C80E29"/>
    <w:rsid w:val="00C8457A"/>
    <w:rsid w:val="00C90259"/>
    <w:rsid w:val="00C90770"/>
    <w:rsid w:val="00C923B4"/>
    <w:rsid w:val="00CA6952"/>
    <w:rsid w:val="00CB0257"/>
    <w:rsid w:val="00CB030A"/>
    <w:rsid w:val="00CB2282"/>
    <w:rsid w:val="00CB2F2A"/>
    <w:rsid w:val="00CB6CF0"/>
    <w:rsid w:val="00CC09C0"/>
    <w:rsid w:val="00CC44B6"/>
    <w:rsid w:val="00CD4F9E"/>
    <w:rsid w:val="00CD5CDF"/>
    <w:rsid w:val="00CE27C0"/>
    <w:rsid w:val="00D01848"/>
    <w:rsid w:val="00D044DA"/>
    <w:rsid w:val="00D143CA"/>
    <w:rsid w:val="00D206FE"/>
    <w:rsid w:val="00D42438"/>
    <w:rsid w:val="00D51F13"/>
    <w:rsid w:val="00D8095B"/>
    <w:rsid w:val="00D97CFB"/>
    <w:rsid w:val="00DE6264"/>
    <w:rsid w:val="00DF0406"/>
    <w:rsid w:val="00DF37AB"/>
    <w:rsid w:val="00E01B91"/>
    <w:rsid w:val="00E165FB"/>
    <w:rsid w:val="00E31DAC"/>
    <w:rsid w:val="00E3230E"/>
    <w:rsid w:val="00E3267E"/>
    <w:rsid w:val="00EB51B9"/>
    <w:rsid w:val="00ED02F4"/>
    <w:rsid w:val="00ED4B7D"/>
    <w:rsid w:val="00EF643F"/>
    <w:rsid w:val="00F21D6D"/>
    <w:rsid w:val="00F47E2A"/>
    <w:rsid w:val="00F62CF4"/>
    <w:rsid w:val="00F658E3"/>
    <w:rsid w:val="00F80D5F"/>
    <w:rsid w:val="00F818E3"/>
    <w:rsid w:val="00F827EE"/>
    <w:rsid w:val="00F979D6"/>
    <w:rsid w:val="00FE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CD87595"/>
  <w14:defaultImageDpi w14:val="330"/>
  <w15:docId w15:val="{501F023A-5943-4B22-8C8F-14A9BB729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27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72C"/>
  </w:style>
  <w:style w:type="paragraph" w:styleId="Footer">
    <w:name w:val="footer"/>
    <w:basedOn w:val="Normal"/>
    <w:link w:val="FooterChar"/>
    <w:uiPriority w:val="99"/>
    <w:unhideWhenUsed/>
    <w:rsid w:val="008827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72C"/>
  </w:style>
  <w:style w:type="paragraph" w:styleId="BalloonText">
    <w:name w:val="Balloon Text"/>
    <w:basedOn w:val="Normal"/>
    <w:link w:val="BalloonTextChar"/>
    <w:uiPriority w:val="99"/>
    <w:semiHidden/>
    <w:unhideWhenUsed/>
    <w:rsid w:val="006E53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3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0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9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9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9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6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u</dc:creator>
  <cp:keywords/>
  <dc:description/>
  <cp:lastModifiedBy>Hanna Lu (PCI)</cp:lastModifiedBy>
  <cp:revision>91</cp:revision>
  <cp:lastPrinted>2018-05-29T13:42:00Z</cp:lastPrinted>
  <dcterms:created xsi:type="dcterms:W3CDTF">2018-06-08T09:59:00Z</dcterms:created>
  <dcterms:modified xsi:type="dcterms:W3CDTF">2022-07-26T14:47:00Z</dcterms:modified>
</cp:coreProperties>
</file>